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DFA" w:rsidRDefault="00D62DFA" w:rsidP="00D62DFA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</w:t>
      </w:r>
      <w:r w:rsidR="00A822E9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>3</w:t>
      </w:r>
      <w:r w:rsidRPr="00E71BF2"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Relationship between clinicopathological characteristics and CD204-positive macrophages expression (intralymphatic tumor cells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560"/>
        <w:gridCol w:w="1451"/>
        <w:gridCol w:w="1461"/>
        <w:gridCol w:w="1657"/>
      </w:tblGrid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Category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Subcategory</w:t>
            </w:r>
          </w:p>
        </w:tc>
        <w:tc>
          <w:tcPr>
            <w:tcW w:w="1451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CD204+ macrophages high (N=59)</w:t>
            </w:r>
          </w:p>
        </w:tc>
        <w:tc>
          <w:tcPr>
            <w:tcW w:w="1461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CD204+ macrophages low (N=48)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928D2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4928D2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Age, year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≥7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24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0&gt;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Smoking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Ex or current 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537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ver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Tumor size, cm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≥3.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40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0&gt;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Histology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ixed subtyp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thers *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Vascular invasion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80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Pleural invasion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6*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928D2">
              <w:rPr>
                <w:rFonts w:ascii="Times New Roman" w:hAnsi="Times New Roman"/>
                <w:sz w:val="22"/>
                <w:szCs w:val="22"/>
              </w:rPr>
              <w:t>Pulmonary metastasis</w:t>
            </w: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19</w:t>
            </w:r>
          </w:p>
        </w:tc>
      </w:tr>
      <w:tr w:rsidR="004928D2" w:rsidRPr="004928D2" w:rsidTr="004928D2">
        <w:tc>
          <w:tcPr>
            <w:tcW w:w="2268" w:type="dxa"/>
            <w:shd w:val="clear" w:color="auto" w:fill="auto"/>
          </w:tcPr>
          <w:p w:rsidR="004928D2" w:rsidRPr="004928D2" w:rsidRDefault="004928D2" w:rsidP="004928D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657" w:type="dxa"/>
            <w:shd w:val="clear" w:color="auto" w:fill="auto"/>
          </w:tcPr>
          <w:p w:rsidR="004928D2" w:rsidRPr="004928D2" w:rsidRDefault="004928D2" w:rsidP="004928D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4928D2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D62DFA" w:rsidRPr="00E71BF2" w:rsidRDefault="00D62DFA" w:rsidP="00D62DFA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E71BF2">
        <w:rPr>
          <w:rFonts w:ascii="Times New Roman" w:hAnsi="Times New Roman"/>
          <w:sz w:val="20"/>
          <w:szCs w:val="20"/>
        </w:rPr>
        <w:t>* Considered to be statistically significant (p &lt; 0.05)</w:t>
      </w:r>
    </w:p>
    <w:p w:rsidR="00D62DFA" w:rsidRDefault="00D62DFA" w:rsidP="00D62DFA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E71BF2">
        <w:rPr>
          <w:rFonts w:ascii="Times New Roman" w:hAnsi="Times New Roman"/>
          <w:sz w:val="20"/>
          <w:szCs w:val="20"/>
        </w:rPr>
        <w:t xml:space="preserve">** Solid adenocarcinoma with </w:t>
      </w:r>
      <w:proofErr w:type="spellStart"/>
      <w:r w:rsidRPr="00E71BF2">
        <w:rPr>
          <w:rFonts w:ascii="Times New Roman" w:hAnsi="Times New Roman"/>
          <w:sz w:val="20"/>
          <w:szCs w:val="20"/>
        </w:rPr>
        <w:t>mucin</w:t>
      </w:r>
      <w:proofErr w:type="spellEnd"/>
    </w:p>
    <w:p w:rsidR="00027773" w:rsidRPr="00D62DFA" w:rsidRDefault="00027773" w:rsidP="00D62DFA">
      <w:pPr>
        <w:tabs>
          <w:tab w:val="left" w:pos="912"/>
        </w:tabs>
        <w:rPr>
          <w:rFonts w:ascii="Times New Roman" w:hAnsi="Times New Roman" w:hint="eastAsia"/>
          <w:sz w:val="22"/>
          <w:szCs w:val="22"/>
        </w:rPr>
      </w:pPr>
    </w:p>
    <w:sectPr w:rsidR="00027773" w:rsidRPr="00D62DFA" w:rsidSect="005F14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CF6C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stylePaneFormatFilter w:val="5024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0AD0"/>
    <w:rsid w:val="00027773"/>
    <w:rsid w:val="000E23F0"/>
    <w:rsid w:val="000E4977"/>
    <w:rsid w:val="00141238"/>
    <w:rsid w:val="002A6D64"/>
    <w:rsid w:val="002C47CC"/>
    <w:rsid w:val="00420A86"/>
    <w:rsid w:val="00440013"/>
    <w:rsid w:val="004928D2"/>
    <w:rsid w:val="005B6344"/>
    <w:rsid w:val="005F1481"/>
    <w:rsid w:val="005F7CAD"/>
    <w:rsid w:val="0067752D"/>
    <w:rsid w:val="007E5413"/>
    <w:rsid w:val="008176A2"/>
    <w:rsid w:val="0084762C"/>
    <w:rsid w:val="008E36CA"/>
    <w:rsid w:val="00924BB1"/>
    <w:rsid w:val="00945DB6"/>
    <w:rsid w:val="00A0297D"/>
    <w:rsid w:val="00A822E9"/>
    <w:rsid w:val="00BB635A"/>
    <w:rsid w:val="00BE4565"/>
    <w:rsid w:val="00C22D8C"/>
    <w:rsid w:val="00C4270E"/>
    <w:rsid w:val="00CA5EC1"/>
    <w:rsid w:val="00D51869"/>
    <w:rsid w:val="00D62DFA"/>
    <w:rsid w:val="00E00AD0"/>
    <w:rsid w:val="00F31099"/>
  </w:rsids>
  <m:mathPr>
    <m:mathFont m:val="Helv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AD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0AD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E00AD0"/>
    <w:rPr>
      <w:rFonts w:ascii="ヒラギノ角ゴ ProN W3" w:eastAsia="ヒラギノ角ゴ ProN W3" w:hAnsi="Century" w:cs="Times New Roman"/>
      <w:sz w:val="18"/>
      <w:szCs w:val="18"/>
    </w:rPr>
  </w:style>
  <w:style w:type="paragraph" w:styleId="8">
    <w:name w:val="Medium Grid 1 Accent 2"/>
    <w:basedOn w:val="a"/>
    <w:uiPriority w:val="34"/>
    <w:qFormat/>
    <w:rsid w:val="00D62DFA"/>
    <w:pPr>
      <w:ind w:leftChars="400" w:left="960"/>
    </w:pPr>
  </w:style>
  <w:style w:type="character" w:styleId="a5">
    <w:name w:val="annotation reference"/>
    <w:uiPriority w:val="99"/>
    <w:semiHidden/>
    <w:unhideWhenUsed/>
    <w:rsid w:val="00A0297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0297D"/>
    <w:pPr>
      <w:jc w:val="left"/>
    </w:pPr>
  </w:style>
  <w:style w:type="character" w:customStyle="1" w:styleId="a7">
    <w:name w:val="コメント文字列 (文字)"/>
    <w:link w:val="a6"/>
    <w:uiPriority w:val="99"/>
    <w:semiHidden/>
    <w:rsid w:val="00A0297D"/>
    <w:rPr>
      <w:kern w:val="2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0297D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A0297D"/>
    <w:rPr>
      <w:b/>
      <w:bCs/>
      <w:kern w:val="2"/>
      <w:sz w:val="24"/>
      <w:szCs w:val="24"/>
    </w:rPr>
  </w:style>
  <w:style w:type="table" w:styleId="aa">
    <w:name w:val="Table Grid"/>
    <w:basedOn w:val="a1"/>
    <w:uiPriority w:val="59"/>
    <w:rsid w:val="002A6D64"/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0</Characters>
  <Application>Microsoft Macintosh Word</Application>
  <DocSecurity>0</DocSecurity>
  <Lines>19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がん研究センター</Company>
  <LinksUpToDate>false</LinksUpToDate>
  <CharactersWithSpaces>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田 圭輔</dc:creator>
  <cp:keywords/>
  <cp:lastModifiedBy>桐田 圭輔</cp:lastModifiedBy>
  <cp:revision>2</cp:revision>
  <dcterms:created xsi:type="dcterms:W3CDTF">2013-11-30T08:31:00Z</dcterms:created>
  <dcterms:modified xsi:type="dcterms:W3CDTF">2013-11-30T08:31:00Z</dcterms:modified>
</cp:coreProperties>
</file>